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>Table S4: Number of sequences used in alignments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tbl>
      <w:tblPr>
        <w:tblW w:w="451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660"/>
        <w:gridCol w:w="1528"/>
      </w:tblGrid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fluenza A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473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347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559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364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8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50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3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724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93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021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7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834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0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5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7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7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- H1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P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466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4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0465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9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4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0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5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29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6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7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7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4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8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708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- N9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99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012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2039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S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04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EP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6040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fluenza B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23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14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A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58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(Victori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843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HA (Yamagat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052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P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2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(Victori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4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A (Yamagat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21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B (Victori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3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B (Yamagata)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2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49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M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551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NEP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142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Influenza C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2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6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B1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4</w:t>
            </w:r>
          </w:p>
        </w:tc>
      </w:tr>
      <w:tr>
        <w:trPr>
          <w:trHeight w:val="302" w:hRule="atLeast"/>
        </w:trPr>
        <w:tc>
          <w:tcPr>
            <w:tcW w:w="132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P3</w:t>
            </w:r>
          </w:p>
        </w:tc>
        <w:tc>
          <w:tcPr>
            <w:tcW w:w="152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sz w:val="22"/>
                <w:szCs w:val="22"/>
                <w:lang w:val="en-US"/>
              </w:rPr>
              <w:t>3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Sequences were downloaded from GISAID or the NCBI influenza virus resource between 06/03/2012 and 26/07/2012.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HeaderChar">
    <w:name w:val="Header Char"/>
    <w:qFormat/>
    <w:rPr>
      <w:rFonts w:eastAsia="Calibri"/>
    </w:rPr>
  </w:style>
  <w:style w:type="character" w:styleId="FooterChar">
    <w:name w:val="Footer Char"/>
    <w:qFormat/>
    <w:rPr>
      <w:rFonts w:eastAsia="Calibri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eastAsia="Calibri"/>
      <w:sz w:val="20"/>
      <w:szCs w:val="20"/>
    </w:rPr>
  </w:style>
  <w:style w:type="character" w:styleId="CommentSubjectChar">
    <w:name w:val="Comment Subject Char"/>
    <w:qFormat/>
    <w:rPr>
      <w:rFonts w:eastAsia="Calibri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DocumentMapChar">
    <w:name w:val="Document Map Char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6T15:19:00Z</dcterms:created>
  <dc:creator>Edward Hutchinson</dc:creator>
  <dc:description/>
  <cp:keywords/>
  <dc:language>en-US</dc:language>
  <cp:lastModifiedBy>Ervin</cp:lastModifiedBy>
  <dcterms:modified xsi:type="dcterms:W3CDTF">2012-09-26T15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